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94941" w14:textId="7491499F" w:rsidR="00712386" w:rsidRPr="00ED1A5A" w:rsidRDefault="00712386" w:rsidP="00712386">
      <w:pPr>
        <w:spacing w:before="240"/>
        <w:jc w:val="both"/>
      </w:pPr>
      <w:r w:rsidRPr="00ED1A5A">
        <w:rPr>
          <w:b/>
          <w:bCs/>
        </w:rPr>
        <w:t xml:space="preserve">Table </w:t>
      </w:r>
      <w:r>
        <w:rPr>
          <w:b/>
          <w:bCs/>
        </w:rPr>
        <w:t>S1</w:t>
      </w:r>
      <w:r w:rsidRPr="00ED1A5A">
        <w:t>: Relative vertebral strength compared to L1 across thoracic and lumbar levels</w:t>
      </w:r>
      <w:r>
        <w:t xml:space="preserve"> excluding subjects with fracture (N=69, </w:t>
      </w:r>
      <w:proofErr w:type="spellStart"/>
      <w:r>
        <w:t>N</w:t>
      </w:r>
      <w:r w:rsidRPr="00712386">
        <w:rPr>
          <w:vertAlign w:val="subscript"/>
        </w:rPr>
        <w:t>Fx</w:t>
      </w:r>
      <w:proofErr w:type="spellEnd"/>
      <w:r w:rsidRPr="00712386">
        <w:t>=</w:t>
      </w:r>
      <w:r>
        <w:t>91)</w:t>
      </w:r>
      <w:r w:rsidRPr="00ED1A5A">
        <w:t>. Values represent mean percentage differences in FE-derived strength estimates relative to L1, calculated separately for males and females. Negative values indicate lower strength compared to L1. *Small sample size (n</w:t>
      </w:r>
      <w:r>
        <w:t>&lt;3</w:t>
      </w:r>
      <w:r w:rsidRPr="00ED1A5A">
        <w:t>).</w:t>
      </w:r>
    </w:p>
    <w:tbl>
      <w:tblPr>
        <w:tblW w:w="4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6"/>
        <w:gridCol w:w="1020"/>
        <w:gridCol w:w="1019"/>
        <w:gridCol w:w="1056"/>
      </w:tblGrid>
      <w:tr w:rsidR="00712386" w:rsidRPr="00ED1A5A" w14:paraId="02531AAE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178C4B36" w14:textId="17F3A03D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Vertebra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C2E1A93" w14:textId="3AF9BECD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Overall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FBE6FF1" w14:textId="635C8214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Male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7D931AB" w14:textId="1856FC77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Female</w:t>
            </w:r>
          </w:p>
        </w:tc>
      </w:tr>
      <w:tr w:rsidR="00712386" w:rsidRPr="00ED1A5A" w14:paraId="7821D579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49334978" w14:textId="57AA1FB3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F966CA4" w14:textId="6A3EAD33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80.2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58D2BD92" w14:textId="4165F4DA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89.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7BF7CC2" w14:textId="68BF41CC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64.6</w:t>
            </w:r>
          </w:p>
        </w:tc>
      </w:tr>
      <w:tr w:rsidR="00712386" w:rsidRPr="00ED1A5A" w14:paraId="60C51CB3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4507693C" w14:textId="5EF14210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85CFA63" w14:textId="1F0A5579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50.6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31FE8EC5" w14:textId="77252B74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64.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DB7D723" w14:textId="097AE045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29.7</w:t>
            </w:r>
          </w:p>
        </w:tc>
      </w:tr>
      <w:tr w:rsidR="00712386" w:rsidRPr="00ED1A5A" w14:paraId="1C774102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04EAE7B5" w14:textId="2979A9C7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2C7B4B7" w14:textId="46EC87F7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54.2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26C9F89" w14:textId="6BC816B3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68.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C30F016" w14:textId="22426CAF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32.6</w:t>
            </w:r>
          </w:p>
        </w:tc>
      </w:tr>
      <w:tr w:rsidR="00712386" w:rsidRPr="00ED1A5A" w14:paraId="1A7A757D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26059902" w14:textId="483A303B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FCBACCE" w14:textId="2849AA7B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46.1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3B134D4" w14:textId="6F1D06AF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58.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0446243" w14:textId="6EBF1E8E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26.1</w:t>
            </w:r>
          </w:p>
        </w:tc>
      </w:tr>
      <w:tr w:rsidR="00712386" w:rsidRPr="00ED1A5A" w14:paraId="785A3C71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66FA0B62" w14:textId="7CB68C0B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19399AD" w14:textId="3EC3A6D5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38.5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367B4AFB" w14:textId="3188E21E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48.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2F83D73" w14:textId="11C03207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22.3</w:t>
            </w:r>
          </w:p>
        </w:tc>
      </w:tr>
      <w:tr w:rsidR="00712386" w:rsidRPr="00ED1A5A" w14:paraId="0BFEB133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38CDA8D2" w14:textId="2006A955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44D25E2D" w14:textId="60C9D7CC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30.2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5573AEAD" w14:textId="5B1E7B22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40.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20103E1" w14:textId="6BD81FBF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14.2</w:t>
            </w:r>
          </w:p>
        </w:tc>
      </w:tr>
      <w:tr w:rsidR="00712386" w:rsidRPr="00ED1A5A" w14:paraId="2A75A422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44E09891" w14:textId="7FFFF42C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749BE80" w14:textId="5D192C64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22.7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631E2DCF" w14:textId="1C697CCC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31.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7D03B0A" w14:textId="1D856A7B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7.6</w:t>
            </w:r>
          </w:p>
        </w:tc>
      </w:tr>
      <w:tr w:rsidR="00712386" w:rsidRPr="00ED1A5A" w14:paraId="7D20A766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7E267A59" w14:textId="58A41CBA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530ABE8" w14:textId="2CBAFE19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14.9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573FBB9F" w14:textId="140801F4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23.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30DA285" w14:textId="306D928B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1.3</w:t>
            </w:r>
          </w:p>
        </w:tc>
      </w:tr>
      <w:tr w:rsidR="00712386" w:rsidRPr="00ED1A5A" w14:paraId="56CDBF7C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68C2E126" w14:textId="4C524B90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7445AA1" w14:textId="3879A518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9.7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34559493" w14:textId="23F92400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18.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231AD2F" w14:textId="5E7C0297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4.6</w:t>
            </w:r>
          </w:p>
        </w:tc>
      </w:tr>
      <w:tr w:rsidR="00712386" w:rsidRPr="00ED1A5A" w14:paraId="40BC1BAC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2E37E8F7" w14:textId="785FC6EA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10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1F11B4E" w14:textId="11ADBE24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12.8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9B1556F" w14:textId="0AFD47DA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-23.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3272B7C" w14:textId="50FF7913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4.2</w:t>
            </w:r>
          </w:p>
        </w:tc>
      </w:tr>
      <w:tr w:rsidR="00712386" w:rsidRPr="00ED1A5A" w14:paraId="09127251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0B7E776B" w14:textId="404DD488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1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DB806DC" w14:textId="03ACA403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3.7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67EBE83B" w14:textId="14737244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1.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039161E" w14:textId="3318E935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7.6</w:t>
            </w:r>
          </w:p>
        </w:tc>
      </w:tr>
      <w:tr w:rsidR="00712386" w:rsidRPr="00ED1A5A" w14:paraId="3F7F3B9F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23B832BE" w14:textId="6000E9A6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T1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C7F6808" w14:textId="78F03424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0.8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6EC6DFE8" w14:textId="3FAD8457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1.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E88C1CA" w14:textId="5EA07C56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0.6</w:t>
            </w:r>
          </w:p>
        </w:tc>
      </w:tr>
      <w:tr w:rsidR="00712386" w:rsidRPr="00ED1A5A" w14:paraId="3AEC7A86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0F1F296B" w14:textId="1599C78A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L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9849B81" w14:textId="623E63BD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6.5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2F4E6F18" w14:textId="25B82B47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6.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F08AD47" w14:textId="146FBFC2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6.7</w:t>
            </w:r>
          </w:p>
        </w:tc>
      </w:tr>
      <w:tr w:rsidR="00712386" w:rsidRPr="00ED1A5A" w14:paraId="753A512A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1D253894" w14:textId="3A6FDDE6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L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7F84DB3" w14:textId="5A72BBD4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13.3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4BC98DE4" w14:textId="5BB225EA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13.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E5530B5" w14:textId="36C3AE0A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13.5</w:t>
            </w:r>
          </w:p>
        </w:tc>
      </w:tr>
      <w:tr w:rsidR="00712386" w:rsidRPr="00ED1A5A" w14:paraId="75122339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5948A80D" w14:textId="5A17E174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L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363D4DC" w14:textId="32C61913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20.0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37E9E978" w14:textId="090E1849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16.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3AE6980" w14:textId="618D4E41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23.7</w:t>
            </w:r>
          </w:p>
        </w:tc>
      </w:tr>
      <w:tr w:rsidR="00712386" w:rsidRPr="00ED1A5A" w14:paraId="55FCDA61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53DE25BC" w14:textId="6BF72DC6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L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C5A8A05" w14:textId="1ED6AF9B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27.9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086DAACD" w14:textId="17A91CD6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18.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23E2ACC" w14:textId="708868D5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36.4</w:t>
            </w:r>
          </w:p>
        </w:tc>
      </w:tr>
      <w:tr w:rsidR="00712386" w:rsidRPr="00ED1A5A" w14:paraId="2B126E7E" w14:textId="77777777" w:rsidTr="00712386">
        <w:trPr>
          <w:trHeight w:val="320"/>
        </w:trPr>
        <w:tc>
          <w:tcPr>
            <w:tcW w:w="1156" w:type="dxa"/>
            <w:shd w:val="clear" w:color="auto" w:fill="auto"/>
            <w:noWrap/>
            <w:hideMark/>
          </w:tcPr>
          <w:p w14:paraId="6052A842" w14:textId="4C329892" w:rsidR="00712386" w:rsidRPr="00712386" w:rsidRDefault="00712386" w:rsidP="00712386">
            <w:pPr>
              <w:jc w:val="both"/>
              <w:rPr>
                <w:b/>
                <w:bCs/>
                <w:color w:val="000000"/>
              </w:rPr>
            </w:pPr>
            <w:r w:rsidRPr="00712386">
              <w:rPr>
                <w:b/>
                <w:bCs/>
              </w:rPr>
              <w:t>L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E0DD0D4" w14:textId="32FDA30F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21.4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14:paraId="53114196" w14:textId="14B1D977" w:rsidR="00712386" w:rsidRPr="00ED1A5A" w:rsidRDefault="00712386" w:rsidP="00566F97">
            <w:pPr>
              <w:jc w:val="center"/>
              <w:rPr>
                <w:color w:val="000000"/>
              </w:rPr>
            </w:pPr>
            <w:r w:rsidRPr="00A52CFB">
              <w:t>11.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80DF8E6" w14:textId="6C3DD2E4" w:rsidR="00712386" w:rsidRPr="00ED1A5A" w:rsidRDefault="00566F97" w:rsidP="00566F9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218D47A6" w14:textId="77777777" w:rsidR="00F07ECF" w:rsidRDefault="00F07ECF"/>
    <w:sectPr w:rsidR="00F07E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386"/>
    <w:rsid w:val="00007E00"/>
    <w:rsid w:val="00077F15"/>
    <w:rsid w:val="00096076"/>
    <w:rsid w:val="000C4F88"/>
    <w:rsid w:val="00110F16"/>
    <w:rsid w:val="001652D3"/>
    <w:rsid w:val="0019315D"/>
    <w:rsid w:val="001968CB"/>
    <w:rsid w:val="002661BF"/>
    <w:rsid w:val="002A1D1A"/>
    <w:rsid w:val="002B6683"/>
    <w:rsid w:val="002C0E9E"/>
    <w:rsid w:val="002F56A7"/>
    <w:rsid w:val="003356F9"/>
    <w:rsid w:val="003442CC"/>
    <w:rsid w:val="00374BCF"/>
    <w:rsid w:val="00386977"/>
    <w:rsid w:val="00395CA4"/>
    <w:rsid w:val="003C495B"/>
    <w:rsid w:val="00406452"/>
    <w:rsid w:val="0045188F"/>
    <w:rsid w:val="00477E0A"/>
    <w:rsid w:val="004A67A6"/>
    <w:rsid w:val="004E50F6"/>
    <w:rsid w:val="00566F97"/>
    <w:rsid w:val="005E5BCF"/>
    <w:rsid w:val="00600DA7"/>
    <w:rsid w:val="0060240E"/>
    <w:rsid w:val="00653139"/>
    <w:rsid w:val="00670C29"/>
    <w:rsid w:val="006B3C8D"/>
    <w:rsid w:val="006C5EF8"/>
    <w:rsid w:val="006C691F"/>
    <w:rsid w:val="006E384D"/>
    <w:rsid w:val="00712386"/>
    <w:rsid w:val="00723414"/>
    <w:rsid w:val="00771CC5"/>
    <w:rsid w:val="00783235"/>
    <w:rsid w:val="007A7D37"/>
    <w:rsid w:val="007E71C7"/>
    <w:rsid w:val="0080374C"/>
    <w:rsid w:val="00837723"/>
    <w:rsid w:val="00844499"/>
    <w:rsid w:val="00887224"/>
    <w:rsid w:val="00891748"/>
    <w:rsid w:val="008B0A77"/>
    <w:rsid w:val="008B7DF4"/>
    <w:rsid w:val="008C4130"/>
    <w:rsid w:val="00960A56"/>
    <w:rsid w:val="009C42DA"/>
    <w:rsid w:val="009E3C05"/>
    <w:rsid w:val="00A109A0"/>
    <w:rsid w:val="00A812DC"/>
    <w:rsid w:val="00AA0C8C"/>
    <w:rsid w:val="00AD170D"/>
    <w:rsid w:val="00B21F2E"/>
    <w:rsid w:val="00B227B1"/>
    <w:rsid w:val="00BE162B"/>
    <w:rsid w:val="00CC7DC4"/>
    <w:rsid w:val="00D0699A"/>
    <w:rsid w:val="00D50E36"/>
    <w:rsid w:val="00DA5D04"/>
    <w:rsid w:val="00DB2B53"/>
    <w:rsid w:val="00DC66D4"/>
    <w:rsid w:val="00DE70AF"/>
    <w:rsid w:val="00E0296D"/>
    <w:rsid w:val="00E74714"/>
    <w:rsid w:val="00E92228"/>
    <w:rsid w:val="00ED5172"/>
    <w:rsid w:val="00EF433B"/>
    <w:rsid w:val="00EF4A3F"/>
    <w:rsid w:val="00F07ECF"/>
    <w:rsid w:val="00F56F49"/>
    <w:rsid w:val="00F7583D"/>
    <w:rsid w:val="00FA0D4F"/>
    <w:rsid w:val="00FF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EA0F8"/>
  <w15:chartTrackingRefBased/>
  <w15:docId w15:val="{4E14F8F4-F626-204D-96E8-659DEC048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38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3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3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3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3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3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3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3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3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3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3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3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3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2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3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2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3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2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3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2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3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alle</dc:creator>
  <cp:keywords/>
  <dc:description/>
  <cp:lastModifiedBy>Matthias Walle</cp:lastModifiedBy>
  <cp:revision>3</cp:revision>
  <dcterms:created xsi:type="dcterms:W3CDTF">2025-05-30T21:43:00Z</dcterms:created>
  <dcterms:modified xsi:type="dcterms:W3CDTF">2025-06-04T17:43:00Z</dcterms:modified>
</cp:coreProperties>
</file>